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E5C48" w14:textId="77777777" w:rsidR="00084F02" w:rsidRDefault="00084F02"/>
    <w:p w14:paraId="327AA065" w14:textId="261D31AD" w:rsidR="00084F02" w:rsidRPr="00084F02" w:rsidRDefault="00084F02" w:rsidP="00084F02">
      <w:pPr>
        <w:rPr>
          <w:rFonts w:ascii="Times New Roman" w:hAnsi="Times New Roman" w:cs="Times New Roman"/>
          <w:b/>
          <w:bCs/>
        </w:rPr>
      </w:pPr>
    </w:p>
    <w:tbl>
      <w:tblPr>
        <w:tblW w:w="14200" w:type="dxa"/>
        <w:tblInd w:w="-306" w:type="dxa"/>
        <w:tblLook w:val="04A0" w:firstRow="1" w:lastRow="0" w:firstColumn="1" w:lastColumn="0" w:noHBand="0" w:noVBand="1"/>
      </w:tblPr>
      <w:tblGrid>
        <w:gridCol w:w="1552"/>
        <w:gridCol w:w="1962"/>
        <w:gridCol w:w="1614"/>
        <w:gridCol w:w="1942"/>
        <w:gridCol w:w="1620"/>
        <w:gridCol w:w="1250"/>
        <w:gridCol w:w="1120"/>
        <w:gridCol w:w="1120"/>
        <w:gridCol w:w="1000"/>
        <w:gridCol w:w="1020"/>
      </w:tblGrid>
      <w:tr w:rsidR="00084F02" w:rsidRPr="00084F02" w14:paraId="12C5CAB8" w14:textId="77777777" w:rsidTr="00084F02">
        <w:trPr>
          <w:trHeight w:val="342"/>
        </w:trPr>
        <w:tc>
          <w:tcPr>
            <w:tcW w:w="12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30BD39A" w14:textId="1F7C10ED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Male FGR Compared to Control Offspring at 3 weeks of age (n = 15 total)</w:t>
            </w: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7C187BF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6818B31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</w:tr>
      <w:tr w:rsidR="00084F02" w:rsidRPr="00084F02" w14:paraId="6E5E9134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FEA83F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894396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F2D55D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F04500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93E047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0FBE03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F9581A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B59D35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5CEA33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Q 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916864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84F02">
              <w:rPr>
                <w:b/>
                <w:bCs/>
                <w:sz w:val="20"/>
                <w:szCs w:val="20"/>
              </w:rPr>
              <w:t>not</w:t>
            </w:r>
            <w:proofErr w:type="gramEnd"/>
            <w:r w:rsidRPr="00084F02">
              <w:rPr>
                <w:b/>
                <w:bCs/>
                <w:sz w:val="20"/>
                <w:szCs w:val="20"/>
              </w:rPr>
              <w:t xml:space="preserve"> zero</w:t>
            </w:r>
          </w:p>
        </w:tc>
      </w:tr>
      <w:tr w:rsidR="00084F02" w:rsidRPr="00084F02" w14:paraId="32C6BB36" w14:textId="77777777" w:rsidTr="00084F02">
        <w:trPr>
          <w:trHeight w:val="300"/>
        </w:trPr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FAB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Decreased Abundanc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CA1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73C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BDC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035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718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D325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A98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659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</w:tr>
      <w:tr w:rsidR="00084F02" w:rsidRPr="00084F02" w14:paraId="233B23D4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928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Proteobacteri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266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Betaproteobacter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85BD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6D4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Alcaligenace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D77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56B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-6.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9F22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1.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DB07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8.63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929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E035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11</w:t>
            </w:r>
          </w:p>
        </w:tc>
      </w:tr>
      <w:tr w:rsidR="00084F02" w:rsidRPr="00084F02" w14:paraId="7BD219F9" w14:textId="77777777" w:rsidTr="00084F02">
        <w:trPr>
          <w:trHeight w:val="98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DA35F0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53FB54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DD6F67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078A7F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59204C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38EE9C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2698D5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C20C21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58256D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A0C5D3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</w:tr>
      <w:tr w:rsidR="00084F02" w:rsidRPr="00084F02" w14:paraId="02324CDF" w14:textId="77777777" w:rsidTr="00084F02">
        <w:trPr>
          <w:trHeight w:val="300"/>
        </w:trPr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BFE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Increased Abundanc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06E6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8769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A9AE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637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A0C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981E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72F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A936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</w:tr>
      <w:tr w:rsidR="00084F02" w:rsidRPr="00084F02" w14:paraId="484A7084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8BA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Firmicut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DDBC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Clostrid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50EF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048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73BA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426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2.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020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0.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22A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6.53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3685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E2C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3</w:t>
            </w:r>
          </w:p>
        </w:tc>
      </w:tr>
      <w:tr w:rsidR="00084F02" w:rsidRPr="00084F02" w14:paraId="5D091F08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C65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Bacteroidet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3BB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C48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DB5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Paraprevotellace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03A4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9114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7.6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8AF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2.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6B69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C1B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0.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6428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10</w:t>
            </w:r>
          </w:p>
        </w:tc>
      </w:tr>
      <w:tr w:rsidR="00084F02" w:rsidRPr="00084F02" w14:paraId="4571A974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134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5EC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8D5E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1B9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75A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5D0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864C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AE5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C042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805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</w:tr>
      <w:tr w:rsidR="00084F02" w:rsidRPr="00084F02" w14:paraId="318D213B" w14:textId="77777777" w:rsidTr="00084F02">
        <w:trPr>
          <w:trHeight w:val="300"/>
        </w:trPr>
        <w:tc>
          <w:tcPr>
            <w:tcW w:w="8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47EA57A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Female FGR Compared to Control Offspring at 3 weeks of age (n = 13 total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99F0718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4E01263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32E44BF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11012A1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0A769A9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</w:tr>
      <w:tr w:rsidR="00084F02" w:rsidRPr="00084F02" w14:paraId="0350710C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40AE0D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61F0FD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670E4F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9CE08A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5EE0ED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E7D949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87A2A8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77D867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B5CB4C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Q val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450152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084F02">
              <w:rPr>
                <w:b/>
                <w:bCs/>
                <w:sz w:val="20"/>
                <w:szCs w:val="20"/>
              </w:rPr>
              <w:t>not</w:t>
            </w:r>
            <w:proofErr w:type="gramEnd"/>
            <w:r w:rsidRPr="00084F02">
              <w:rPr>
                <w:b/>
                <w:bCs/>
                <w:sz w:val="20"/>
                <w:szCs w:val="20"/>
              </w:rPr>
              <w:t xml:space="preserve"> zero</w:t>
            </w:r>
          </w:p>
        </w:tc>
      </w:tr>
      <w:tr w:rsidR="00084F02" w:rsidRPr="00084F02" w14:paraId="31B357E1" w14:textId="77777777" w:rsidTr="00084F02">
        <w:trPr>
          <w:trHeight w:val="300"/>
        </w:trPr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8D0F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Decreased Abundanc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F07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393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94AF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5F3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7616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FE5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0815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7B1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</w:tr>
      <w:tr w:rsidR="00084F02" w:rsidRPr="00084F02" w14:paraId="78B70561" w14:textId="77777777" w:rsidTr="00084F02">
        <w:trPr>
          <w:trHeight w:val="9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3F1FC4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B2718E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BB15C6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3F27D2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E7636D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DE3905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3E4849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67FFB3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C92E26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FC4384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 </w:t>
            </w:r>
          </w:p>
        </w:tc>
      </w:tr>
      <w:tr w:rsidR="00084F02" w:rsidRPr="00084F02" w14:paraId="2A5BEF61" w14:textId="77777777" w:rsidTr="00084F02">
        <w:trPr>
          <w:trHeight w:val="300"/>
        </w:trPr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3FB2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Increased Abundanc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10B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115F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4334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5A1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CC1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BF3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296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A154" w14:textId="77777777" w:rsidR="00084F02" w:rsidRPr="00084F02" w:rsidRDefault="00084F02" w:rsidP="00084F02">
            <w:pPr>
              <w:rPr>
                <w:sz w:val="20"/>
                <w:szCs w:val="20"/>
              </w:rPr>
            </w:pPr>
          </w:p>
        </w:tc>
      </w:tr>
      <w:tr w:rsidR="00084F02" w:rsidRPr="00084F02" w14:paraId="14403312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2A3E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Firmicut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35E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Clostrid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6BDA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6A07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499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D432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2.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47FF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0.8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E691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5D9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0.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97C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12</w:t>
            </w:r>
          </w:p>
        </w:tc>
      </w:tr>
      <w:tr w:rsidR="00084F02" w:rsidRPr="00084F02" w14:paraId="28DEE0FF" w14:textId="77777777" w:rsidTr="00084F02">
        <w:trPr>
          <w:trHeight w:val="30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5C7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Bacteroidet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D4FF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FE4D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445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308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proofErr w:type="spellStart"/>
            <w:r w:rsidRPr="00084F02">
              <w:rPr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35F7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2.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714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0.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25A5" w14:textId="77777777" w:rsidR="00084F02" w:rsidRPr="00084F02" w:rsidRDefault="00084F02" w:rsidP="00084F02">
            <w:pPr>
              <w:rPr>
                <w:b/>
                <w:bCs/>
                <w:sz w:val="20"/>
                <w:szCs w:val="20"/>
              </w:rPr>
            </w:pPr>
            <w:r w:rsidRPr="00084F02"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FA70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0.6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902E" w14:textId="77777777" w:rsidR="00084F02" w:rsidRPr="00084F02" w:rsidRDefault="00084F02" w:rsidP="00084F02">
            <w:pPr>
              <w:rPr>
                <w:sz w:val="20"/>
                <w:szCs w:val="20"/>
              </w:rPr>
            </w:pPr>
            <w:r w:rsidRPr="00084F02">
              <w:rPr>
                <w:sz w:val="20"/>
                <w:szCs w:val="20"/>
              </w:rPr>
              <w:t>11</w:t>
            </w:r>
          </w:p>
        </w:tc>
      </w:tr>
    </w:tbl>
    <w:p w14:paraId="0550B674" w14:textId="77777777" w:rsidR="00084F02" w:rsidRDefault="00084F02">
      <w:pPr>
        <w:rPr>
          <w:sz w:val="20"/>
          <w:szCs w:val="20"/>
        </w:rPr>
      </w:pPr>
    </w:p>
    <w:p w14:paraId="3CF2A728" w14:textId="77777777" w:rsidR="00084F02" w:rsidRDefault="00084F02">
      <w:pPr>
        <w:rPr>
          <w:sz w:val="20"/>
          <w:szCs w:val="20"/>
        </w:rPr>
      </w:pPr>
    </w:p>
    <w:p w14:paraId="55386C2B" w14:textId="77777777" w:rsidR="00084F02" w:rsidRDefault="00084F02">
      <w:pPr>
        <w:rPr>
          <w:sz w:val="20"/>
          <w:szCs w:val="20"/>
        </w:rPr>
      </w:pPr>
    </w:p>
    <w:p w14:paraId="68B52E46" w14:textId="77777777" w:rsidR="00084F02" w:rsidRDefault="00084F02">
      <w:pPr>
        <w:rPr>
          <w:sz w:val="20"/>
          <w:szCs w:val="20"/>
        </w:rPr>
      </w:pPr>
    </w:p>
    <w:p w14:paraId="7CE5DE73" w14:textId="77777777" w:rsidR="00084F02" w:rsidRDefault="00084F02">
      <w:pPr>
        <w:rPr>
          <w:rFonts w:ascii="Times New Roman" w:hAnsi="Times New Roman" w:cs="Times New Roman"/>
          <w:b/>
          <w:bCs/>
        </w:rPr>
      </w:pPr>
    </w:p>
    <w:p w14:paraId="05A00CDB" w14:textId="49077437" w:rsidR="00084F02" w:rsidRDefault="00084F02">
      <w:pPr>
        <w:rPr>
          <w:rFonts w:ascii="Times New Roman" w:hAnsi="Times New Roman" w:cs="Times New Roman"/>
          <w:b/>
          <w:bCs/>
        </w:rPr>
      </w:pPr>
      <w:r w:rsidRPr="00084F02">
        <w:rPr>
          <w:rFonts w:ascii="Times New Roman" w:hAnsi="Times New Roman" w:cs="Times New Roman"/>
          <w:b/>
          <w:bCs/>
        </w:rPr>
        <w:t xml:space="preserve">Table S1: Sex-Stratified Analysis of Fecal Microbiome from Fetal Growth Restricted Offspring Compared to Control Offspring at 3 weeks of </w:t>
      </w:r>
      <w:proofErr w:type="gramStart"/>
      <w:r w:rsidRPr="00084F02">
        <w:rPr>
          <w:rFonts w:ascii="Times New Roman" w:hAnsi="Times New Roman" w:cs="Times New Roman"/>
          <w:b/>
          <w:bCs/>
        </w:rPr>
        <w:t>Age</w:t>
      </w:r>
      <w:proofErr w:type="gramEnd"/>
    </w:p>
    <w:p w14:paraId="799AB7FB" w14:textId="77777777" w:rsidR="00084F02" w:rsidRDefault="00084F02">
      <w:pPr>
        <w:rPr>
          <w:rFonts w:ascii="Times New Roman" w:hAnsi="Times New Roman" w:cs="Times New Roman"/>
          <w:b/>
          <w:bCs/>
        </w:rPr>
      </w:pPr>
    </w:p>
    <w:p w14:paraId="3A0E5A68" w14:textId="77777777" w:rsidR="00084F02" w:rsidRDefault="00084F02">
      <w:pPr>
        <w:rPr>
          <w:rFonts w:ascii="Times New Roman" w:hAnsi="Times New Roman" w:cs="Times New Roman"/>
          <w:b/>
          <w:bCs/>
        </w:rPr>
      </w:pPr>
    </w:p>
    <w:p w14:paraId="43878BB1" w14:textId="77777777" w:rsidR="00084F02" w:rsidRDefault="00084F02">
      <w:pPr>
        <w:rPr>
          <w:rFonts w:ascii="Times New Roman" w:hAnsi="Times New Roman" w:cs="Times New Roman"/>
          <w:b/>
          <w:bCs/>
        </w:rPr>
      </w:pPr>
    </w:p>
    <w:p w14:paraId="1D4392E6" w14:textId="77777777" w:rsidR="00084F02" w:rsidRDefault="00084F02">
      <w:pPr>
        <w:rPr>
          <w:rFonts w:ascii="Times New Roman" w:hAnsi="Times New Roman" w:cs="Times New Roman"/>
          <w:b/>
          <w:bCs/>
        </w:rPr>
      </w:pPr>
    </w:p>
    <w:p w14:paraId="0049F704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08B4F060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77165E1A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17623AE2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0D70C053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3D4EA02A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56FFC605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54DDC665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36D0A93D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60E244FE" w14:textId="77777777" w:rsid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23D63B7F" w14:textId="7DF95296" w:rsidR="00084F02" w:rsidRDefault="00084F02" w:rsidP="00084F02">
      <w:pPr>
        <w:rPr>
          <w:rFonts w:ascii="Times New Roman" w:hAnsi="Times New Roman" w:cs="Times New Roman"/>
          <w:b/>
          <w:bCs/>
        </w:rPr>
      </w:pPr>
      <w:r w:rsidRPr="00084F02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>:</w:t>
      </w:r>
      <w:r w:rsidRPr="00084F02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Pr="00084F02">
        <w:rPr>
          <w:rFonts w:ascii="Times New Roman" w:hAnsi="Times New Roman" w:cs="Times New Roman"/>
          <w:b/>
          <w:bCs/>
        </w:rPr>
        <w:t xml:space="preserve">Sex-Stratified Analysis of Fecal Microbiome from Fetal Growth Restricted Offspring Compared to Control Offspring at 4 weeks of </w:t>
      </w:r>
      <w:proofErr w:type="gramStart"/>
      <w:r w:rsidRPr="00084F02">
        <w:rPr>
          <w:rFonts w:ascii="Times New Roman" w:hAnsi="Times New Roman" w:cs="Times New Roman"/>
          <w:b/>
          <w:bCs/>
        </w:rPr>
        <w:t>Age</w:t>
      </w:r>
      <w:proofErr w:type="gramEnd"/>
    </w:p>
    <w:p w14:paraId="1DA44D78" w14:textId="77777777" w:rsidR="00084F02" w:rsidRPr="00084F02" w:rsidRDefault="00084F02" w:rsidP="00084F02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horzAnchor="margin" w:tblpXSpec="center" w:tblpY="-747"/>
        <w:tblW w:w="15390" w:type="dxa"/>
        <w:tblLook w:val="04A0" w:firstRow="1" w:lastRow="0" w:firstColumn="1" w:lastColumn="0" w:noHBand="0" w:noVBand="1"/>
      </w:tblPr>
      <w:tblGrid>
        <w:gridCol w:w="1712"/>
        <w:gridCol w:w="2030"/>
        <w:gridCol w:w="1958"/>
        <w:gridCol w:w="2216"/>
        <w:gridCol w:w="1764"/>
        <w:gridCol w:w="1243"/>
        <w:gridCol w:w="1000"/>
        <w:gridCol w:w="1120"/>
        <w:gridCol w:w="1214"/>
        <w:gridCol w:w="1170"/>
      </w:tblGrid>
      <w:tr w:rsidR="00084F02" w:rsidRPr="00084F02" w14:paraId="6F3B2145" w14:textId="77777777" w:rsidTr="001F0833">
        <w:trPr>
          <w:trHeight w:val="300"/>
        </w:trPr>
        <w:tc>
          <w:tcPr>
            <w:tcW w:w="79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33CC118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Male FGR Compared to Control Offspring at 4 weeks of age (n = 16 total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CC8A10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7D5F47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1137A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D91C0A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98106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3BAC59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</w:tr>
      <w:tr w:rsidR="00084F02" w:rsidRPr="00084F02" w14:paraId="091444E4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785817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D8464C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0D8037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FC971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3C6641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2BA7DA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D337AE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Std De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0BCDD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E3F9A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Q 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ED925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084F02">
              <w:rPr>
                <w:rFonts w:ascii="Times New Roman" w:hAnsi="Times New Roman" w:cs="Times New Roman"/>
                <w:b/>
                <w:bCs/>
              </w:rPr>
              <w:t>not</w:t>
            </w:r>
            <w:proofErr w:type="gramEnd"/>
            <w:r w:rsidRPr="00084F02">
              <w:rPr>
                <w:rFonts w:ascii="Times New Roman" w:hAnsi="Times New Roman" w:cs="Times New Roman"/>
                <w:b/>
                <w:bCs/>
              </w:rPr>
              <w:t xml:space="preserve"> zero</w:t>
            </w:r>
          </w:p>
        </w:tc>
      </w:tr>
      <w:tr w:rsidR="00084F02" w:rsidRPr="00084F02" w14:paraId="2CF5A2C3" w14:textId="77777777" w:rsidTr="001F0833">
        <w:trPr>
          <w:trHeight w:val="30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92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Decreased Abundanc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BC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8B7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E6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7F5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CA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1F0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72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142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</w:tr>
      <w:tr w:rsidR="00084F02" w:rsidRPr="00084F02" w14:paraId="00947B5D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C1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A1E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Erysipelotrichi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85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Erysipelotrich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496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Erysipelotrich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CFC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Allobaculum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C2E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10.8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3E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4C30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1.01E-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FAE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3.5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03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5</w:t>
            </w:r>
          </w:p>
        </w:tc>
      </w:tr>
      <w:tr w:rsidR="00084F02" w:rsidRPr="00084F02" w14:paraId="7131D8B8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448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DA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3F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A60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Porphyromonad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14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Parabacteroid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BE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5.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FC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A11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4.28E-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49ED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FB7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6</w:t>
            </w:r>
          </w:p>
        </w:tc>
      </w:tr>
      <w:tr w:rsidR="00084F02" w:rsidRPr="00084F02" w14:paraId="05CEC846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D4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08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E7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61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Paraprevote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CA6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Paraprevotell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BF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6.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4E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1F3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314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8C6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3</w:t>
            </w:r>
          </w:p>
        </w:tc>
      </w:tr>
      <w:tr w:rsidR="00084F02" w:rsidRPr="00084F02" w14:paraId="49A98929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72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56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ill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BA4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Lactobacill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3EA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Lactobaci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43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CC0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4.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544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E7D4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7BEA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C04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6</w:t>
            </w:r>
          </w:p>
        </w:tc>
      </w:tr>
      <w:tr w:rsidR="00084F02" w:rsidRPr="00084F02" w14:paraId="365AA8F1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BF2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7CD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CC2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1E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Paraprevote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6DA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48C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3.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1C4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EB65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25E2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EA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6</w:t>
            </w:r>
          </w:p>
        </w:tc>
      </w:tr>
      <w:tr w:rsidR="00084F02" w:rsidRPr="00084F02" w14:paraId="20E8DB66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42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46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AC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ifidobacteri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5A2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ifidobacter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D9F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ifidobacteri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09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5.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1D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7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AA26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CA4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93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5</w:t>
            </w:r>
          </w:p>
        </w:tc>
      </w:tr>
      <w:tr w:rsidR="00084F02" w:rsidRPr="00084F02" w14:paraId="6D39B1EF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8F6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B5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04F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7FC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Rikene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AFE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AF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990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4.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08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790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F271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EC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5</w:t>
            </w:r>
          </w:p>
        </w:tc>
      </w:tr>
      <w:tr w:rsidR="00084F02" w:rsidRPr="00084F02" w14:paraId="53CF89D3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1A8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AA4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A8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903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Rikene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91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Alistipe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CE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2.8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5FA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0DBE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E12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6F8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4</w:t>
            </w:r>
          </w:p>
        </w:tc>
      </w:tr>
      <w:tr w:rsidR="00084F02" w:rsidRPr="00084F02" w14:paraId="25E2A1BD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403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57C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BED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265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7DD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D34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2.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F1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BF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16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EC5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6</w:t>
            </w:r>
          </w:p>
        </w:tc>
      </w:tr>
      <w:tr w:rsidR="00084F02" w:rsidRPr="00084F02" w14:paraId="26BB87F3" w14:textId="77777777" w:rsidTr="001F0833">
        <w:trPr>
          <w:trHeight w:val="98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639FF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FD559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C99A4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2FD85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8BD0A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CCFABD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FF706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8711F4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C899E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DC4173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</w:tr>
      <w:tr w:rsidR="00084F02" w:rsidRPr="00084F02" w14:paraId="2A0F14E8" w14:textId="77777777" w:rsidTr="001F0833">
        <w:trPr>
          <w:trHeight w:val="30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4F7F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Increased Abundanc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2EC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2E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C83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2D0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8A4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E30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2D5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D2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</w:tr>
      <w:tr w:rsidR="00084F02" w:rsidRPr="00084F02" w14:paraId="530DE0BC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C8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62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9B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3D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8B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Rosebu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AA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4.4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20C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117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1.41E-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9C25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2.7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88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4</w:t>
            </w:r>
          </w:p>
        </w:tc>
      </w:tr>
      <w:tr w:rsidR="00084F02" w:rsidRPr="00084F02" w14:paraId="0B8A9861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08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F0D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2ED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9A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E82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ore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67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4.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A80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2035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4.92E-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8CC5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5F6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6</w:t>
            </w:r>
          </w:p>
        </w:tc>
      </w:tr>
      <w:tr w:rsidR="00084F02" w:rsidRPr="00084F02" w14:paraId="329A9074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50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1CF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ill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940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Turicibacter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29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Turicibacter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DC0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Turicibact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ED5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3.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E2F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8F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52A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2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300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4</w:t>
            </w:r>
          </w:p>
        </w:tc>
      </w:tr>
      <w:tr w:rsidR="00084F02" w:rsidRPr="00084F02" w14:paraId="5DB36265" w14:textId="77777777" w:rsidTr="001F0833">
        <w:trPr>
          <w:trHeight w:val="74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B0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B1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8A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41A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723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F8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0D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56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6F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32C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</w:tr>
      <w:tr w:rsidR="00084F02" w:rsidRPr="00084F02" w14:paraId="77528557" w14:textId="77777777" w:rsidTr="001F0833">
        <w:trPr>
          <w:trHeight w:val="300"/>
        </w:trPr>
        <w:tc>
          <w:tcPr>
            <w:tcW w:w="79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5D2B5ED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Female FGR Compared to Control Offspring at 4 weeks of age (n = 17 total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F9A1AE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60675D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0E3B13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A126B5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FACB2B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F50BC3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</w:tr>
      <w:tr w:rsidR="00084F02" w:rsidRPr="00084F02" w14:paraId="450D11BA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D24D3F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EA406E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B68DEF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6FD8B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DA1550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706B50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D1C051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Std De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CBBEC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6228CB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Q 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C3A13B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084F02">
              <w:rPr>
                <w:rFonts w:ascii="Times New Roman" w:hAnsi="Times New Roman" w:cs="Times New Roman"/>
                <w:b/>
                <w:bCs/>
              </w:rPr>
              <w:t>not</w:t>
            </w:r>
            <w:proofErr w:type="gramEnd"/>
            <w:r w:rsidRPr="00084F02">
              <w:rPr>
                <w:rFonts w:ascii="Times New Roman" w:hAnsi="Times New Roman" w:cs="Times New Roman"/>
                <w:b/>
                <w:bCs/>
              </w:rPr>
              <w:t xml:space="preserve"> zero</w:t>
            </w:r>
          </w:p>
        </w:tc>
      </w:tr>
      <w:tr w:rsidR="00084F02" w:rsidRPr="00084F02" w14:paraId="2A95CE15" w14:textId="77777777" w:rsidTr="001F0833">
        <w:trPr>
          <w:trHeight w:val="30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E1E1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Decreased Abundanc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3AE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3D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045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BB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C0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909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D4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CC2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</w:tr>
      <w:tr w:rsidR="00084F02" w:rsidRPr="00084F02" w14:paraId="4ECD30F5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44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305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Deltaproteobacter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1D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esulfovibrion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3B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esulfovibrion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67C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esulfovibri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869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5.7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E7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97C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3.79E-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820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8A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6</w:t>
            </w:r>
          </w:p>
        </w:tc>
      </w:tr>
      <w:tr w:rsidR="00084F02" w:rsidRPr="00084F02" w14:paraId="6F6868E9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00B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06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Mollicut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DAB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Anaeroplasmat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F6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Anaeroplasmat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4F4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Anaeroplasm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4F7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3.8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97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B88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3.68E-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6F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17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8</w:t>
            </w:r>
          </w:p>
        </w:tc>
      </w:tr>
      <w:tr w:rsidR="00084F02" w:rsidRPr="00084F02" w14:paraId="77811B14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74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302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Verrucomicrobia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65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Verrucomicrobi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11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Verrucomicrob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595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Akkermans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6D9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3.8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436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4CDC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8597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BA7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4</w:t>
            </w:r>
          </w:p>
        </w:tc>
      </w:tr>
      <w:tr w:rsidR="00084F02" w:rsidRPr="00084F02" w14:paraId="6C7D7192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2C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78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A0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8E3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Rikene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394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Rikenell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4C1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4.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CC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567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825B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0E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3</w:t>
            </w:r>
          </w:p>
        </w:tc>
      </w:tr>
      <w:tr w:rsidR="00084F02" w:rsidRPr="00084F02" w14:paraId="32D867A8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DE3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6DF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Deltaproteobacter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CD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esulfovibrion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B15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esulfovibrion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088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ilophil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5C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3.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52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8565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7A0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F5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5</w:t>
            </w:r>
          </w:p>
        </w:tc>
      </w:tr>
      <w:tr w:rsidR="00084F02" w:rsidRPr="00084F02" w14:paraId="0CB887F6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617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60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1E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08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Rikene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C0F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AF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7F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1.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53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678B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F3F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A72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7</w:t>
            </w:r>
          </w:p>
        </w:tc>
      </w:tr>
      <w:tr w:rsidR="00084F02" w:rsidRPr="00084F02" w14:paraId="4D77B718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51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CAC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74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D49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ehalobacter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AF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ehalobacterium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63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2.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61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D5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C68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278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4</w:t>
            </w:r>
          </w:p>
        </w:tc>
      </w:tr>
      <w:tr w:rsidR="00084F02" w:rsidRPr="00084F02" w14:paraId="339CD4CA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E50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75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D9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04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E16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Oscillospir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B0E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-3.2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D99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9E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E68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D4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7</w:t>
            </w:r>
          </w:p>
        </w:tc>
      </w:tr>
      <w:tr w:rsidR="00084F02" w:rsidRPr="00084F02" w14:paraId="19F00E78" w14:textId="77777777" w:rsidTr="001F0833">
        <w:trPr>
          <w:trHeight w:val="9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9C1FE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81991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DA167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9BAAC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BF3FAFF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F0ECE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BCC22A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71AF35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5B581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4F9AB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 </w:t>
            </w:r>
          </w:p>
        </w:tc>
      </w:tr>
      <w:tr w:rsidR="00084F02" w:rsidRPr="00084F02" w14:paraId="4773363A" w14:textId="77777777" w:rsidTr="001F0833">
        <w:trPr>
          <w:trHeight w:val="300"/>
        </w:trPr>
        <w:tc>
          <w:tcPr>
            <w:tcW w:w="3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C1D9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Increased Abundanc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AC6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8B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C3B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38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1B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A071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BA1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B55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</w:p>
        </w:tc>
      </w:tr>
      <w:tr w:rsidR="00084F02" w:rsidRPr="00084F02" w14:paraId="26DF287B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95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5F38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A79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5F9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72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Dore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B2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3.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F2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EBF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F42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C9D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0</w:t>
            </w:r>
          </w:p>
        </w:tc>
      </w:tr>
      <w:tr w:rsidR="00084F02" w:rsidRPr="00084F02" w14:paraId="04616F0D" w14:textId="77777777" w:rsidTr="001F083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553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054C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Bacill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DC7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Lactobacillales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449D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proofErr w:type="spellStart"/>
            <w:r w:rsidRPr="00084F02">
              <w:rPr>
                <w:rFonts w:ascii="Times New Roman" w:hAnsi="Times New Roman" w:cs="Times New Roman"/>
              </w:rPr>
              <w:t>Lactobacill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1326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A05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.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D44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F77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DFD3" w14:textId="77777777" w:rsidR="00084F02" w:rsidRPr="00084F02" w:rsidRDefault="00084F02" w:rsidP="00084F02">
            <w:pPr>
              <w:rPr>
                <w:rFonts w:ascii="Times New Roman" w:hAnsi="Times New Roman" w:cs="Times New Roman"/>
                <w:b/>
                <w:bCs/>
              </w:rPr>
            </w:pPr>
            <w:r w:rsidRPr="00084F02">
              <w:rPr>
                <w:rFonts w:ascii="Times New Roman" w:hAnsi="Times New Roman" w:cs="Times New Roman"/>
                <w:b/>
                <w:bCs/>
              </w:rPr>
              <w:t>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950" w14:textId="77777777" w:rsidR="00084F02" w:rsidRPr="00084F02" w:rsidRDefault="00084F02" w:rsidP="00084F02">
            <w:pPr>
              <w:rPr>
                <w:rFonts w:ascii="Times New Roman" w:hAnsi="Times New Roman" w:cs="Times New Roman"/>
              </w:rPr>
            </w:pPr>
            <w:r w:rsidRPr="00084F02">
              <w:rPr>
                <w:rFonts w:ascii="Times New Roman" w:hAnsi="Times New Roman" w:cs="Times New Roman"/>
              </w:rPr>
              <w:t>17</w:t>
            </w:r>
          </w:p>
        </w:tc>
      </w:tr>
    </w:tbl>
    <w:p w14:paraId="28EE0929" w14:textId="77777777" w:rsidR="00084F02" w:rsidRPr="00084F02" w:rsidRDefault="00084F02" w:rsidP="00084F02">
      <w:pPr>
        <w:rPr>
          <w:rFonts w:ascii="Times New Roman" w:hAnsi="Times New Roman" w:cs="Times New Roman"/>
          <w:b/>
          <w:bCs/>
        </w:rPr>
      </w:pPr>
    </w:p>
    <w:p w14:paraId="5D7C5504" w14:textId="77777777" w:rsidR="00084F02" w:rsidRPr="00084F02" w:rsidRDefault="00084F02">
      <w:pPr>
        <w:rPr>
          <w:rFonts w:ascii="Times New Roman" w:hAnsi="Times New Roman" w:cs="Times New Roman"/>
        </w:rPr>
      </w:pPr>
    </w:p>
    <w:sectPr w:rsidR="00084F02" w:rsidRPr="00084F02" w:rsidSect="00084F02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F02"/>
    <w:rsid w:val="00084F02"/>
    <w:rsid w:val="006E09C6"/>
    <w:rsid w:val="008C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F681"/>
  <w15:chartTrackingRefBased/>
  <w15:docId w15:val="{A50F36CA-BD77-45A8-9A61-FA9F42D79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9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y, Stephanie</dc:creator>
  <cp:keywords/>
  <dc:description/>
  <cp:lastModifiedBy>Gilley, Stephanie</cp:lastModifiedBy>
  <cp:revision>1</cp:revision>
  <dcterms:created xsi:type="dcterms:W3CDTF">2024-08-21T22:32:00Z</dcterms:created>
  <dcterms:modified xsi:type="dcterms:W3CDTF">2024-08-21T22:37:00Z</dcterms:modified>
</cp:coreProperties>
</file>